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105A1E" w14:textId="77777777" w:rsidR="00B455CD" w:rsidRPr="006C4ECB" w:rsidRDefault="00B455CD" w:rsidP="00B455C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C4ECB">
        <w:rPr>
          <w:rFonts w:ascii="Times New Roman" w:hAnsi="Times New Roman" w:cs="Times New Roman"/>
          <w:b/>
          <w:bCs/>
          <w:sz w:val="24"/>
          <w:szCs w:val="24"/>
        </w:rPr>
        <w:t>Eligibility Criteria</w:t>
      </w:r>
    </w:p>
    <w:p w14:paraId="535DD889" w14:textId="77777777" w:rsidR="00B455CD" w:rsidRPr="00B35874" w:rsidRDefault="00B455CD" w:rsidP="00B455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5874">
        <w:rPr>
          <w:rFonts w:ascii="Times New Roman" w:hAnsi="Times New Roman" w:cs="Times New Roman"/>
          <w:sz w:val="24"/>
          <w:szCs w:val="24"/>
        </w:rPr>
        <w:t>We utilized a modified PECO (Population, Exposure, Comparator, Outcome) framework to define the inclusion and exclusion criteria for relevant studies.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9"/>
        <w:gridCol w:w="7891"/>
      </w:tblGrid>
      <w:tr w:rsidR="00B455CD" w:rsidRPr="00B35874" w14:paraId="03743171" w14:textId="77777777" w:rsidTr="003C259E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48DCFB" w14:textId="77777777" w:rsidR="00B455CD" w:rsidRPr="00B35874" w:rsidRDefault="00B455CD" w:rsidP="00B455C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874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526186" w14:textId="77777777" w:rsidR="00B455CD" w:rsidRPr="00B35874" w:rsidRDefault="00B455CD" w:rsidP="00B455C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874"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</w:p>
        </w:tc>
      </w:tr>
      <w:tr w:rsidR="00B455CD" w:rsidRPr="00B35874" w14:paraId="489DBD37" w14:textId="77777777" w:rsidTr="003C259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9974C6" w14:textId="77777777" w:rsidR="00B455CD" w:rsidRPr="00B35874" w:rsidRDefault="00B455CD" w:rsidP="00B455C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874">
              <w:rPr>
                <w:rFonts w:ascii="Times New Roman" w:hAnsi="Times New Roman" w:cs="Times New Roman"/>
                <w:sz w:val="24"/>
                <w:szCs w:val="24"/>
              </w:rPr>
              <w:t>Population (P)</w:t>
            </w:r>
          </w:p>
        </w:tc>
        <w:tc>
          <w:tcPr>
            <w:tcW w:w="0" w:type="auto"/>
            <w:vAlign w:val="center"/>
            <w:hideMark/>
          </w:tcPr>
          <w:p w14:paraId="692196A9" w14:textId="77777777" w:rsidR="00B455CD" w:rsidRPr="00B35874" w:rsidRDefault="00B455CD" w:rsidP="00B455C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874">
              <w:rPr>
                <w:rFonts w:ascii="Times New Roman" w:hAnsi="Times New Roman" w:cs="Times New Roman"/>
                <w:sz w:val="24"/>
                <w:szCs w:val="24"/>
              </w:rPr>
              <w:t>Studies involving field-collected populations of Aedes aegypti from Nigeria only.</w:t>
            </w:r>
          </w:p>
        </w:tc>
      </w:tr>
      <w:tr w:rsidR="00B455CD" w:rsidRPr="00B35874" w14:paraId="7907A46F" w14:textId="77777777" w:rsidTr="003C259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70CF6E" w14:textId="77777777" w:rsidR="00B455CD" w:rsidRPr="00B35874" w:rsidRDefault="00B455CD" w:rsidP="00B455C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874">
              <w:rPr>
                <w:rFonts w:ascii="Times New Roman" w:hAnsi="Times New Roman" w:cs="Times New Roman"/>
                <w:sz w:val="24"/>
                <w:szCs w:val="24"/>
              </w:rPr>
              <w:t>Exposure (E)</w:t>
            </w:r>
          </w:p>
        </w:tc>
        <w:tc>
          <w:tcPr>
            <w:tcW w:w="0" w:type="auto"/>
            <w:vAlign w:val="center"/>
            <w:hideMark/>
          </w:tcPr>
          <w:p w14:paraId="10D290BF" w14:textId="77777777" w:rsidR="00B455CD" w:rsidRPr="00B35874" w:rsidRDefault="00B455CD" w:rsidP="00B455C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874">
              <w:rPr>
                <w:rFonts w:ascii="Times New Roman" w:hAnsi="Times New Roman" w:cs="Times New Roman"/>
                <w:sz w:val="24"/>
                <w:szCs w:val="24"/>
              </w:rPr>
              <w:t>Bioassays conducted using WHO discriminating doses (DD) of common public health insecticides, including Pyrethroids (e.g., Permethrin, Deltamethrin), Organochlorines (DDT), Organophosphates (e.g., Malathion, Pirimiphos-methyl), and Carbamates (e.g., Bendiocarb).</w:t>
            </w:r>
          </w:p>
        </w:tc>
      </w:tr>
      <w:tr w:rsidR="00B455CD" w:rsidRPr="00B35874" w14:paraId="07FC860D" w14:textId="77777777" w:rsidTr="003C259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3C273E" w14:textId="77777777" w:rsidR="00B455CD" w:rsidRPr="00B35874" w:rsidRDefault="00B455CD" w:rsidP="00B455C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874">
              <w:rPr>
                <w:rFonts w:ascii="Times New Roman" w:hAnsi="Times New Roman" w:cs="Times New Roman"/>
                <w:sz w:val="24"/>
                <w:szCs w:val="24"/>
              </w:rPr>
              <w:t>Comparator (C)</w:t>
            </w:r>
          </w:p>
        </w:tc>
        <w:tc>
          <w:tcPr>
            <w:tcW w:w="0" w:type="auto"/>
            <w:vAlign w:val="center"/>
            <w:hideMark/>
          </w:tcPr>
          <w:p w14:paraId="5FBA452C" w14:textId="77777777" w:rsidR="00B455CD" w:rsidRPr="00B35874" w:rsidRDefault="00B455CD" w:rsidP="00B455C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874">
              <w:rPr>
                <w:rFonts w:ascii="Times New Roman" w:hAnsi="Times New Roman" w:cs="Times New Roman"/>
                <w:sz w:val="24"/>
                <w:szCs w:val="24"/>
              </w:rPr>
              <w:t>Studies using a susceptible reference strain or a negative control group (e.g., filter paper impregnated with oil only).</w:t>
            </w:r>
          </w:p>
        </w:tc>
      </w:tr>
      <w:tr w:rsidR="00B455CD" w:rsidRPr="00B35874" w14:paraId="0A0B1A72" w14:textId="77777777" w:rsidTr="003C259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AF44C2" w14:textId="77777777" w:rsidR="00B455CD" w:rsidRPr="00B35874" w:rsidRDefault="00B455CD" w:rsidP="00B455C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874">
              <w:rPr>
                <w:rFonts w:ascii="Times New Roman" w:hAnsi="Times New Roman" w:cs="Times New Roman"/>
                <w:sz w:val="24"/>
                <w:szCs w:val="24"/>
              </w:rPr>
              <w:t>Outcome (O)</w:t>
            </w:r>
          </w:p>
        </w:tc>
        <w:tc>
          <w:tcPr>
            <w:tcW w:w="0" w:type="auto"/>
            <w:vAlign w:val="center"/>
            <w:hideMark/>
          </w:tcPr>
          <w:p w14:paraId="47EDD4D7" w14:textId="77777777" w:rsidR="00B455CD" w:rsidRPr="00B35874" w:rsidRDefault="00B455CD" w:rsidP="00B455C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874">
              <w:rPr>
                <w:rFonts w:ascii="Times New Roman" w:hAnsi="Times New Roman" w:cs="Times New Roman"/>
                <w:sz w:val="24"/>
                <w:szCs w:val="24"/>
              </w:rPr>
              <w:t>Studies reporting quantitative data on: Insecticide susceptibility status (24-hour post-exposure mortality rates) or Resistance mechanisms (</w:t>
            </w:r>
            <w:r w:rsidRPr="00B35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dr</w:t>
            </w:r>
            <w:r w:rsidRPr="00B35874">
              <w:rPr>
                <w:rFonts w:ascii="Times New Roman" w:hAnsi="Times New Roman" w:cs="Times New Roman"/>
                <w:sz w:val="24"/>
                <w:szCs w:val="24"/>
              </w:rPr>
              <w:t xml:space="preserve"> mutation frequencies or biochemical enzyme activity levels—Cytochrome P450 monooxygenases, Glutathione S-transferases, and non-specific esterases).</w:t>
            </w:r>
          </w:p>
        </w:tc>
      </w:tr>
      <w:tr w:rsidR="00B455CD" w:rsidRPr="00B35874" w14:paraId="65E2857E" w14:textId="77777777" w:rsidTr="003C259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022ED3" w14:textId="77777777" w:rsidR="00B455CD" w:rsidRPr="00B35874" w:rsidRDefault="00B455CD" w:rsidP="00B455C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874">
              <w:rPr>
                <w:rFonts w:ascii="Times New Roman" w:hAnsi="Times New Roman" w:cs="Times New Roman"/>
                <w:sz w:val="24"/>
                <w:szCs w:val="24"/>
              </w:rPr>
              <w:t>Study Design/Time</w:t>
            </w:r>
          </w:p>
        </w:tc>
        <w:tc>
          <w:tcPr>
            <w:tcW w:w="0" w:type="auto"/>
            <w:vAlign w:val="center"/>
            <w:hideMark/>
          </w:tcPr>
          <w:p w14:paraId="59CB4352" w14:textId="77777777" w:rsidR="00B455CD" w:rsidRPr="00B35874" w:rsidRDefault="00B455CD" w:rsidP="00B455C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874">
              <w:rPr>
                <w:rFonts w:ascii="Times New Roman" w:hAnsi="Times New Roman" w:cs="Times New Roman"/>
                <w:sz w:val="24"/>
                <w:szCs w:val="24"/>
              </w:rPr>
              <w:t>Original research articles, grey literature, and dissertations published from January 2000 to December 2025.</w:t>
            </w:r>
          </w:p>
        </w:tc>
      </w:tr>
    </w:tbl>
    <w:p w14:paraId="3E281169" w14:textId="77777777" w:rsidR="00B455CD" w:rsidRDefault="00B455CD" w:rsidP="00B455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A52ED8" w14:textId="6DD65C47" w:rsidR="00AF5525" w:rsidRPr="00B455CD" w:rsidRDefault="00AF5525" w:rsidP="00B455C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F5525" w:rsidRPr="00B455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5CD"/>
    <w:rsid w:val="009738F0"/>
    <w:rsid w:val="00AF5525"/>
    <w:rsid w:val="00B45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AAC1E"/>
  <w15:chartTrackingRefBased/>
  <w15:docId w15:val="{7C7A0D4D-85B4-4F0A-9E40-931DD6BC0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5CD"/>
  </w:style>
  <w:style w:type="paragraph" w:styleId="Heading1">
    <w:name w:val="heading 1"/>
    <w:basedOn w:val="Normal"/>
    <w:next w:val="Normal"/>
    <w:link w:val="Heading1Char"/>
    <w:uiPriority w:val="9"/>
    <w:qFormat/>
    <w:rsid w:val="00B455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55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55C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55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5C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5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55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55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55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5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55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55C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55C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5C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5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55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55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55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55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55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5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55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55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55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55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55C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55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55C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55C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 Mohammed Kabir</dc:creator>
  <cp:keywords/>
  <dc:description/>
  <cp:lastModifiedBy>Aisha Mohammed Kabir</cp:lastModifiedBy>
  <cp:revision>1</cp:revision>
  <dcterms:created xsi:type="dcterms:W3CDTF">2025-12-14T17:03:00Z</dcterms:created>
  <dcterms:modified xsi:type="dcterms:W3CDTF">2025-12-14T17:03:00Z</dcterms:modified>
</cp:coreProperties>
</file>